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B710A" w14:textId="42072E74" w:rsidR="0039325F" w:rsidRPr="0039325F" w:rsidRDefault="0039325F" w:rsidP="0039325F">
      <w:pPr>
        <w:rPr>
          <w:b/>
          <w:bCs/>
        </w:rPr>
      </w:pPr>
      <w:bookmarkStart w:id="0" w:name="_Hlk165492903"/>
      <w:r>
        <w:rPr>
          <w:b/>
          <w:bCs/>
        </w:rPr>
        <w:t>SUPPLEMENTARY FILE</w:t>
      </w:r>
    </w:p>
    <w:p w14:paraId="73557FE3" w14:textId="77777777" w:rsidR="00425DB9" w:rsidRPr="00E74A3B" w:rsidRDefault="00425DB9" w:rsidP="00425DB9">
      <w:pPr>
        <w:spacing w:line="360" w:lineRule="auto"/>
        <w:rPr>
          <w:b/>
        </w:rPr>
      </w:pPr>
      <w:bookmarkStart w:id="1" w:name="_Hlk138147984"/>
      <w:bookmarkStart w:id="2" w:name="_Hlk170546058"/>
      <w:bookmarkEnd w:id="0"/>
      <w:r w:rsidRPr="00E74A3B">
        <w:rPr>
          <w:b/>
        </w:rPr>
        <w:t xml:space="preserve">Autoantibodies to protein S </w:t>
      </w:r>
      <w:r>
        <w:rPr>
          <w:b/>
        </w:rPr>
        <w:t>may explain rare cases of coagulopathy</w:t>
      </w:r>
      <w:r w:rsidRPr="00E74A3B">
        <w:rPr>
          <w:b/>
        </w:rPr>
        <w:t xml:space="preserve"> following COVID-19 vaccination</w:t>
      </w:r>
    </w:p>
    <w:p w14:paraId="7DEC52DA" w14:textId="77777777" w:rsidR="0039325F" w:rsidRPr="008156B0" w:rsidRDefault="0039325F" w:rsidP="0039325F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E1546B">
        <w:rPr>
          <w:rFonts w:cstheme="minorHAnsi"/>
        </w:rPr>
        <w:t>Ahmet Yalcinkaya</w:t>
      </w:r>
      <w:r w:rsidRPr="00E1546B">
        <w:rPr>
          <w:rFonts w:cstheme="minorHAnsi"/>
          <w:vertAlign w:val="superscript"/>
        </w:rPr>
        <w:t>1, 2</w:t>
      </w:r>
      <w:r>
        <w:rPr>
          <w:rFonts w:cstheme="minorHAnsi"/>
          <w:vertAlign w:val="superscript"/>
        </w:rPr>
        <w:t>*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Marco Cavalli</w:t>
      </w:r>
      <w:r w:rsidRPr="00E1546B">
        <w:rPr>
          <w:rFonts w:cstheme="minorHAnsi"/>
          <w:vertAlign w:val="superscript"/>
        </w:rPr>
        <w:t>3, 4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Maribel Aranda-Guillén</w:t>
      </w:r>
      <w:r w:rsidRPr="00E1546B">
        <w:rPr>
          <w:rFonts w:cstheme="minorHAnsi"/>
          <w:vertAlign w:val="superscript"/>
        </w:rPr>
        <w:t>5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Axel Cederholm</w:t>
      </w:r>
      <w:r w:rsidRPr="00E1546B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Almira Güner</w:t>
      </w:r>
      <w:r w:rsidRPr="00E1546B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Isabel Rietrae</w:t>
      </w:r>
      <w:r w:rsidRPr="00E1546B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, </w:t>
      </w:r>
      <w:r w:rsidRPr="00E1546B">
        <w:t>Hedvig Mildner</w:t>
      </w:r>
      <w:r w:rsidRPr="00E1546B">
        <w:rPr>
          <w:vertAlign w:val="superscript"/>
        </w:rPr>
        <w:t>1</w:t>
      </w:r>
      <w:r>
        <w:t xml:space="preserve">, </w:t>
      </w:r>
      <w:r w:rsidRPr="00E1546B">
        <w:t>Anish Behere</w:t>
      </w:r>
      <w:r w:rsidRPr="00E1546B">
        <w:rPr>
          <w:vertAlign w:val="superscript"/>
        </w:rPr>
        <w:t>1</w:t>
      </w:r>
      <w:r>
        <w:t xml:space="preserve">, </w:t>
      </w:r>
      <w:r w:rsidRPr="00E1546B">
        <w:t>Oskar Eriksson</w:t>
      </w:r>
      <w:r w:rsidRPr="00E1546B">
        <w:rPr>
          <w:vertAlign w:val="superscript"/>
        </w:rPr>
        <w:t>6</w:t>
      </w:r>
      <w:r>
        <w:t xml:space="preserve">, </w:t>
      </w:r>
      <w:r w:rsidRPr="00E1546B">
        <w:t>Laura Gonzalez</w:t>
      </w:r>
      <w:r w:rsidRPr="00E1546B">
        <w:rPr>
          <w:vertAlign w:val="superscript"/>
        </w:rPr>
        <w:t>7</w:t>
      </w:r>
      <w:r>
        <w:t xml:space="preserve">, </w:t>
      </w:r>
      <w:r w:rsidRPr="00E1546B">
        <w:t>Constantin Habimana Mugabo</w:t>
      </w:r>
      <w:r w:rsidRPr="00E1546B">
        <w:rPr>
          <w:vertAlign w:val="superscript"/>
        </w:rPr>
        <w:t>7</w:t>
      </w:r>
      <w:r>
        <w:t xml:space="preserve">, </w:t>
      </w:r>
      <w:r w:rsidRPr="00E1546B">
        <w:t>Anette Johnsson</w:t>
      </w:r>
      <w:r w:rsidRPr="00E1546B">
        <w:rPr>
          <w:vertAlign w:val="superscript"/>
        </w:rPr>
        <w:t>7</w:t>
      </w:r>
      <w:r>
        <w:t xml:space="preserve">, </w:t>
      </w:r>
      <w:r w:rsidRPr="00E1546B">
        <w:rPr>
          <w:rFonts w:cstheme="minorHAnsi"/>
        </w:rPr>
        <w:t>Tadepally Lakshmikanth</w:t>
      </w:r>
      <w:r w:rsidRPr="00E1546B">
        <w:rPr>
          <w:rFonts w:cstheme="minorHAnsi"/>
          <w:vertAlign w:val="superscript"/>
        </w:rPr>
        <w:t>7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Petter Brodin</w:t>
      </w:r>
      <w:r w:rsidRPr="00E1546B">
        <w:rPr>
          <w:rFonts w:cstheme="minorHAnsi"/>
          <w:vertAlign w:val="superscript"/>
        </w:rPr>
        <w:t>7, 8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Mia Wadelius</w:t>
      </w:r>
      <w:r w:rsidRPr="00E1546B"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Pär Hallberg</w:t>
      </w:r>
      <w:r w:rsidRPr="00E1546B"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, </w:t>
      </w:r>
      <w:r w:rsidRPr="00E1546B">
        <w:rPr>
          <w:rFonts w:cstheme="minorHAnsi"/>
        </w:rPr>
        <w:t>Nils Landegren</w:t>
      </w:r>
      <w:r w:rsidRPr="00E1546B">
        <w:rPr>
          <w:rFonts w:cstheme="minorHAnsi"/>
          <w:vertAlign w:val="superscript"/>
        </w:rPr>
        <w:t>1, 5</w:t>
      </w:r>
      <w:r>
        <w:rPr>
          <w:rFonts w:cstheme="minorHAnsi"/>
        </w:rPr>
        <w:t xml:space="preserve"> </w:t>
      </w:r>
    </w:p>
    <w:p w14:paraId="6E336031" w14:textId="77777777" w:rsidR="0039325F" w:rsidRDefault="0039325F" w:rsidP="0039325F">
      <w:pPr>
        <w:spacing w:after="0" w:line="360" w:lineRule="auto"/>
      </w:pPr>
      <w:bookmarkStart w:id="3" w:name="_Hlk170546078"/>
      <w:bookmarkEnd w:id="1"/>
      <w:bookmarkEnd w:id="2"/>
      <w:r>
        <w:rPr>
          <w:vertAlign w:val="superscript"/>
        </w:rPr>
        <w:t xml:space="preserve">1 </w:t>
      </w:r>
      <w:r w:rsidRPr="008156B0">
        <w:t>Science for Life Laboratory, Department of Medical Biochemistry and Microbiology, Uppsala University, Uppsala, Sweden</w:t>
      </w:r>
    </w:p>
    <w:p w14:paraId="43FE2053" w14:textId="77777777" w:rsidR="0039325F" w:rsidRDefault="0039325F" w:rsidP="0039325F">
      <w:pPr>
        <w:spacing w:after="0" w:line="360" w:lineRule="auto"/>
      </w:pPr>
      <w:r>
        <w:rPr>
          <w:vertAlign w:val="superscript"/>
        </w:rPr>
        <w:t xml:space="preserve">2 </w:t>
      </w:r>
      <w:r w:rsidRPr="008156B0">
        <w:t xml:space="preserve">Department of Medical Biochemistry, </w:t>
      </w:r>
      <w:r>
        <w:t xml:space="preserve">Faculty of Medicine, </w:t>
      </w:r>
      <w:r w:rsidRPr="008156B0">
        <w:t>Hacettepe University, Ankara, Turkey</w:t>
      </w:r>
    </w:p>
    <w:p w14:paraId="072AF8FB" w14:textId="77777777" w:rsidR="0039325F" w:rsidRDefault="0039325F" w:rsidP="0039325F">
      <w:pPr>
        <w:spacing w:after="0" w:line="360" w:lineRule="auto"/>
      </w:pPr>
      <w:r>
        <w:rPr>
          <w:vertAlign w:val="superscript"/>
        </w:rPr>
        <w:t xml:space="preserve">3 </w:t>
      </w:r>
      <w:r w:rsidRPr="008156B0">
        <w:t>Science for Life Laboratory, Department of Immunology, Genetics and Pathology, Uppsala University, Uppsala, Sweden</w:t>
      </w:r>
    </w:p>
    <w:p w14:paraId="169E6D15" w14:textId="77777777" w:rsidR="0039325F" w:rsidRDefault="0039325F" w:rsidP="0039325F">
      <w:pPr>
        <w:spacing w:after="0" w:line="360" w:lineRule="auto"/>
      </w:pPr>
      <w:r>
        <w:rPr>
          <w:vertAlign w:val="superscript"/>
        </w:rPr>
        <w:t xml:space="preserve">4 </w:t>
      </w:r>
      <w:r w:rsidRPr="008156B0">
        <w:t>Science for Life Laboratory, Clinical Pharmacogenomics, Department of Medical Sciences, Uppsala University, Uppsala, Sweden</w:t>
      </w:r>
    </w:p>
    <w:p w14:paraId="56CB856F" w14:textId="77777777" w:rsidR="0039325F" w:rsidRDefault="0039325F" w:rsidP="0039325F">
      <w:pPr>
        <w:spacing w:after="0" w:line="360" w:lineRule="auto"/>
      </w:pPr>
      <w:r>
        <w:rPr>
          <w:vertAlign w:val="superscript"/>
        </w:rPr>
        <w:t xml:space="preserve">5 </w:t>
      </w:r>
      <w:r w:rsidRPr="008156B0">
        <w:t>Center for Molecular Medicine, Department of Medicine (Solna), Karolinska Institutet, Stockholm, Sweden</w:t>
      </w:r>
    </w:p>
    <w:p w14:paraId="58CAE61D" w14:textId="77777777" w:rsidR="0039325F" w:rsidRDefault="0039325F" w:rsidP="0039325F">
      <w:pPr>
        <w:spacing w:after="0" w:line="360" w:lineRule="auto"/>
      </w:pPr>
      <w:r>
        <w:rPr>
          <w:vertAlign w:val="superscript"/>
        </w:rPr>
        <w:t xml:space="preserve">6 </w:t>
      </w:r>
      <w:r w:rsidRPr="008156B0">
        <w:t>Department of Immunology, Genetics and Pathology, Uppsala University, Uppsala, Sweden</w:t>
      </w:r>
    </w:p>
    <w:p w14:paraId="7AEACADC" w14:textId="77777777" w:rsidR="0039325F" w:rsidRDefault="0039325F" w:rsidP="0039325F">
      <w:pPr>
        <w:spacing w:after="0" w:line="36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7 </w:t>
      </w:r>
      <w:r w:rsidRPr="008156B0">
        <w:rPr>
          <w:rFonts w:ascii="Calibri" w:hAnsi="Calibri" w:cs="Calibri"/>
        </w:rPr>
        <w:t>Unit for Clinical Pediatrics, Department of Women’s and Children’s Health (Solna), Karolinska Institutet, Stockholm, Sweden</w:t>
      </w:r>
    </w:p>
    <w:p w14:paraId="1C756272" w14:textId="77777777" w:rsidR="0039325F" w:rsidRPr="00D87D07" w:rsidRDefault="0039325F" w:rsidP="0039325F">
      <w:pPr>
        <w:spacing w:after="0" w:line="360" w:lineRule="auto"/>
        <w:rPr>
          <w:rFonts w:cstheme="minorHAnsi"/>
          <w:bCs/>
        </w:rPr>
      </w:pPr>
      <w:r>
        <w:rPr>
          <w:rFonts w:cstheme="minorHAnsi"/>
          <w:bCs/>
          <w:vertAlign w:val="superscript"/>
        </w:rPr>
        <w:t xml:space="preserve">8 </w:t>
      </w:r>
      <w:r w:rsidRPr="008156B0">
        <w:rPr>
          <w:rFonts w:cstheme="minorHAnsi"/>
          <w:bCs/>
        </w:rPr>
        <w:t>Department of Immunology &amp; Inflammation, Imperial College London, London, United Kingdom.</w:t>
      </w:r>
      <w:bookmarkEnd w:id="3"/>
    </w:p>
    <w:p w14:paraId="60594C2D" w14:textId="4C82A1F0" w:rsidR="00160E4E" w:rsidRPr="0039325F" w:rsidRDefault="0039325F" w:rsidP="0039325F">
      <w:pPr>
        <w:spacing w:before="240" w:line="360" w:lineRule="auto"/>
        <w:rPr>
          <w:bCs/>
        </w:rPr>
      </w:pPr>
      <w:r w:rsidRPr="005B1F7C">
        <w:rPr>
          <w:b/>
        </w:rPr>
        <w:t>Correspondence:</w:t>
      </w:r>
      <w:r>
        <w:rPr>
          <w:bCs/>
        </w:rPr>
        <w:t xml:space="preserve"> </w:t>
      </w:r>
      <w:bookmarkStart w:id="4" w:name="_Hlk170546132"/>
      <w:r>
        <w:rPr>
          <w:bCs/>
        </w:rPr>
        <w:t>Ahmet Yalcinkaya</w:t>
      </w:r>
      <w:bookmarkEnd w:id="4"/>
      <w:r>
        <w:rPr>
          <w:bCs/>
        </w:rPr>
        <w:t xml:space="preserve">, </w:t>
      </w:r>
      <w:r w:rsidRPr="002C02BA">
        <w:rPr>
          <w:bCs/>
        </w:rPr>
        <w:t>Department of Medical Biochemistry and Microbiology, Science for Life Laboratory, Uppsala University, Uppsala, Sweden</w:t>
      </w:r>
      <w:r>
        <w:rPr>
          <w:bCs/>
        </w:rPr>
        <w:t xml:space="preserve">; e-mail: </w:t>
      </w:r>
      <w:bookmarkStart w:id="5" w:name="_Hlk170546144"/>
      <w:r>
        <w:rPr>
          <w:lang w:val="sv-SE"/>
        </w:rPr>
        <w:fldChar w:fldCharType="begin"/>
      </w:r>
      <w:r>
        <w:instrText>HYPERLINK "mailto:ahmet.yalcinkaya@imbim.uu.se"</w:instrText>
      </w:r>
      <w:r>
        <w:rPr>
          <w:lang w:val="sv-SE"/>
        </w:rPr>
      </w:r>
      <w:r>
        <w:rPr>
          <w:lang w:val="sv-SE"/>
        </w:rPr>
        <w:fldChar w:fldCharType="separate"/>
      </w:r>
      <w:r w:rsidRPr="0025479F">
        <w:rPr>
          <w:rStyle w:val="Hyperlink"/>
          <w:bCs/>
        </w:rPr>
        <w:t>ahmet.yalcinkaya@imbim.uu.se</w:t>
      </w:r>
      <w:r>
        <w:rPr>
          <w:rStyle w:val="Hyperlink"/>
          <w:bCs/>
        </w:rPr>
        <w:fldChar w:fldCharType="end"/>
      </w:r>
      <w:bookmarkEnd w:id="5"/>
    </w:p>
    <w:p w14:paraId="1DC93F00" w14:textId="77777777" w:rsidR="0039325F" w:rsidRDefault="0039325F">
      <w:r>
        <w:br w:type="page"/>
      </w:r>
    </w:p>
    <w:tbl>
      <w:tblPr>
        <w:tblW w:w="9147" w:type="dxa"/>
        <w:tblLook w:val="04A0" w:firstRow="1" w:lastRow="0" w:firstColumn="1" w:lastColumn="0" w:noHBand="0" w:noVBand="1"/>
      </w:tblPr>
      <w:tblGrid>
        <w:gridCol w:w="2843"/>
        <w:gridCol w:w="2539"/>
        <w:gridCol w:w="2063"/>
        <w:gridCol w:w="1702"/>
      </w:tblGrid>
      <w:tr w:rsidR="004D2226" w:rsidRPr="00D9414D" w14:paraId="20B214CB" w14:textId="77777777" w:rsidTr="00F81D9B">
        <w:trPr>
          <w:trHeight w:val="223"/>
        </w:trPr>
        <w:tc>
          <w:tcPr>
            <w:tcW w:w="9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B3DE4" w14:textId="1EB4EBDD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>Supplementary Table 1.</w:t>
            </w: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8349B7" w:rsidRPr="00A4255A">
              <w:rPr>
                <w:rFonts w:ascii="Calibri" w:eastAsia="Times New Roman" w:hAnsi="Calibri" w:cs="Calibri"/>
                <w:sz w:val="20"/>
                <w:szCs w:val="20"/>
              </w:rPr>
              <w:t>Diagnoses defined for the coagulation-related and other AEFI groups</w:t>
            </w:r>
          </w:p>
        </w:tc>
      </w:tr>
      <w:tr w:rsidR="004D2226" w:rsidRPr="00D9414D" w14:paraId="0E4EB4B3" w14:textId="77777777" w:rsidTr="00F81D9B">
        <w:trPr>
          <w:trHeight w:val="223"/>
        </w:trPr>
        <w:tc>
          <w:tcPr>
            <w:tcW w:w="2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475BA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agulation-related adverse events following immunization</w:t>
            </w:r>
          </w:p>
        </w:tc>
        <w:tc>
          <w:tcPr>
            <w:tcW w:w="6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5536F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ther adverse events following immunization</w:t>
            </w:r>
          </w:p>
        </w:tc>
      </w:tr>
      <w:tr w:rsidR="004D2226" w:rsidRPr="00D9414D" w14:paraId="20A4BA50" w14:textId="77777777" w:rsidTr="0039325F">
        <w:trPr>
          <w:trHeight w:val="223"/>
        </w:trPr>
        <w:tc>
          <w:tcPr>
            <w:tcW w:w="2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F5BD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5522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eurolog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F4C1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llergic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969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ardiac</w:t>
            </w:r>
          </w:p>
        </w:tc>
      </w:tr>
      <w:tr w:rsidR="004D2226" w:rsidRPr="00D9414D" w14:paraId="099C1769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483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Amaurosis fugax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EFFA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Abducens palsy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1CE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Allergic react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27B5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Myocarditis</w:t>
            </w:r>
          </w:p>
        </w:tc>
      </w:tr>
      <w:tr w:rsidR="004D2226" w:rsidRPr="00D9414D" w14:paraId="1ECB7631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C3A7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Arterial 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B377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Anosmi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8EE3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Anaphylactic shoc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45D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Pericarditis</w:t>
            </w:r>
          </w:p>
        </w:tc>
      </w:tr>
      <w:tr w:rsidR="004D2226" w:rsidRPr="00D9414D" w14:paraId="735D6419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FFE7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Hematom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3368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Numbnes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0B9A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Anaphylactic react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DF3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Perimyocarditis</w:t>
            </w:r>
          </w:p>
        </w:tc>
      </w:tr>
      <w:tr w:rsidR="004D2226" w:rsidRPr="00D9414D" w14:paraId="2DA79BEB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FD7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Bleeding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2ED4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Encephaliti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3801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Angioede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87906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D2226" w:rsidRPr="00D9414D" w14:paraId="5B22A8F9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5DD1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Cerebral sinus 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CD6D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Encephalomyeliti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B8C5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Urticar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A462A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D2226" w:rsidRPr="00D9414D" w14:paraId="0906CFD5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51FD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Deep venous 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4893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Facial palsy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1E4C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1CD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7BDBE0E1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E2C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Ecchym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3301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Guillain-Barré syndrome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7C1C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3AB4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6635580D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219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Epistax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198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Hearing los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A1FF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6578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1CE2F54C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DD8C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Hemopty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10E2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Sensory disturbance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A3D0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4A2F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5EF36976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20C7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Pulmonary embolism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46AA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Smell disorder (parosmia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AF77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3B8D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6A46CEA3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BA85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Mesenteric vein 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5450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Meningiti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4C4A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9ACF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54727641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4272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Petechiae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D33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Myeliti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1A4F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120E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09A065BF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F8D48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Retinal hemorrhage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CBB0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Myelopathy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F22E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C75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23114D3E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BFDA4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Retinal artery occlusion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71B0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Neuropathy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6978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F63D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654F844E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F726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Retinal artery 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4C6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Paresthesi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4FA7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AF15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29A748C8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38FB6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Retinal vein 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F7C2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Polyneuropathy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A19E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29ED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40A58FE5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FF8C6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Sinus 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8EC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Taste disorder (dysgeusia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7A1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236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76ECADC1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E1DBB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Subarachnoid hemorrhage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6B1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Vocal cord paralysi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619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D0F2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44B58D0E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ADC9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Thrombophlebit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EEC8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Trochlear nerve paralysi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44C1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4847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523F8ABE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133F2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86EE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Vestibular neuriti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4541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C4EE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D2226" w:rsidRPr="00D9414D" w14:paraId="2C29392D" w14:textId="77777777" w:rsidTr="0039325F">
        <w:trPr>
          <w:trHeight w:val="223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A8246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Venous thrombosi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9CD0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Dizzines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81D2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4037" w14:textId="77777777" w:rsidR="004D2226" w:rsidRPr="00D9414D" w:rsidRDefault="004D2226" w:rsidP="00F81D9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414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78EF2855" w14:textId="77777777" w:rsidR="004D2226" w:rsidRDefault="004D2226" w:rsidP="004C58DA">
      <w:pPr>
        <w:rPr>
          <w:b/>
          <w:bCs/>
        </w:rPr>
      </w:pPr>
    </w:p>
    <w:p w14:paraId="6171F6FD" w14:textId="77777777" w:rsidR="00425DB9" w:rsidRDefault="00425DB9" w:rsidP="004C58DA">
      <w:pPr>
        <w:rPr>
          <w:b/>
          <w:bCs/>
        </w:rPr>
      </w:pPr>
    </w:p>
    <w:p w14:paraId="39A3BADF" w14:textId="77777777" w:rsidR="00425DB9" w:rsidRDefault="00425DB9" w:rsidP="004C58DA">
      <w:pPr>
        <w:rPr>
          <w:b/>
          <w:bCs/>
        </w:rPr>
      </w:pPr>
    </w:p>
    <w:p w14:paraId="76B44C3F" w14:textId="3A982CB9" w:rsidR="004C58DA" w:rsidRDefault="000E7219" w:rsidP="004C58DA">
      <w:r>
        <w:object w:dxaOrig="11398" w:dyaOrig="13869" w14:anchorId="6D7159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5pt;height:338.25pt" o:ole="">
            <v:imagedata r:id="rId4" o:title=""/>
          </v:shape>
          <o:OLEObject Type="Embed" ProgID="Prism9.Document" ShapeID="_x0000_i1025" DrawAspect="Content" ObjectID="_1788180298" r:id="rId5"/>
        </w:object>
      </w:r>
    </w:p>
    <w:p w14:paraId="6E7B090D" w14:textId="483335A1" w:rsidR="004C58DA" w:rsidRDefault="004C58DA" w:rsidP="004C58DA">
      <w:r>
        <w:rPr>
          <w:b/>
          <w:bCs/>
        </w:rPr>
        <w:t>Supplementary Figure 1.</w:t>
      </w:r>
      <w:r>
        <w:t xml:space="preserve"> ELISA re-analysis of samples with elevated response to the protein S antigen in the bead-based assay</w:t>
      </w:r>
    </w:p>
    <w:p w14:paraId="7CCEE4A2" w14:textId="4E1A1F89" w:rsidR="004C58DA" w:rsidRDefault="004C58DA">
      <w:r>
        <w:t xml:space="preserve">The </w:t>
      </w:r>
      <w:r w:rsidR="009E652F">
        <w:t xml:space="preserve">“confirmation group” </w:t>
      </w:r>
      <w:r>
        <w:t xml:space="preserve">included the 6 samples defined to be positive based on bead-based assay criteria. The </w:t>
      </w:r>
      <w:r w:rsidR="00D9414D">
        <w:t>ELISA</w:t>
      </w:r>
      <w:r>
        <w:t xml:space="preserve"> also included 8 samples from patients with myocarditis and 8 samples from the blood donor group</w:t>
      </w:r>
      <w:r w:rsidR="009E652F">
        <w:t xml:space="preserve"> (randomly selected)</w:t>
      </w:r>
      <w:r>
        <w:t>. The positive control antibody was used at a concentration of 0.</w:t>
      </w:r>
      <w:r w:rsidR="000E7219">
        <w:t>0</w:t>
      </w:r>
      <w:r>
        <w:t>4 µg/ml.</w:t>
      </w:r>
    </w:p>
    <w:p w14:paraId="05E38A53" w14:textId="77777777" w:rsidR="00D9414D" w:rsidRDefault="00D9414D"/>
    <w:p w14:paraId="41807D78" w14:textId="795A4878" w:rsidR="00D9414D" w:rsidRDefault="00D9414D">
      <w:r>
        <w:br w:type="page"/>
      </w:r>
    </w:p>
    <w:p w14:paraId="54ABD5FA" w14:textId="3D78D1AF" w:rsidR="00437032" w:rsidRDefault="00437032">
      <w:pPr>
        <w:rPr>
          <w:b/>
          <w:bCs/>
        </w:rPr>
      </w:pPr>
      <w:r>
        <w:rPr>
          <w:b/>
          <w:bCs/>
        </w:rPr>
        <w:lastRenderedPageBreak/>
        <w:t>Supplementary methods</w:t>
      </w:r>
    </w:p>
    <w:p w14:paraId="2AC26EC0" w14:textId="09CA9B43" w:rsidR="00437032" w:rsidRDefault="00437032">
      <w:pPr>
        <w:rPr>
          <w:b/>
          <w:bCs/>
          <w:i/>
          <w:iCs/>
        </w:rPr>
      </w:pPr>
      <w:r>
        <w:rPr>
          <w:b/>
          <w:bCs/>
          <w:i/>
          <w:iCs/>
        </w:rPr>
        <w:t>Immunoglobulin G purification from heparinized samples</w:t>
      </w:r>
    </w:p>
    <w:p w14:paraId="3E77E325" w14:textId="796FFFE7" w:rsidR="00437032" w:rsidRDefault="00437032" w:rsidP="00437032">
      <w:pPr>
        <w:spacing w:line="360" w:lineRule="auto"/>
      </w:pPr>
      <w:r w:rsidRPr="00437032">
        <w:t>We utilized a mixture of protein A and protein G magnetic beads</w:t>
      </w:r>
      <w:r w:rsidR="00974AEE">
        <w:t xml:space="preserve"> (Dynabeads, Invitrogen)</w:t>
      </w:r>
      <w:r w:rsidRPr="00437032">
        <w:t xml:space="preserve"> to purify IgG from each </w:t>
      </w:r>
      <w:r w:rsidR="00485796">
        <w:t xml:space="preserve">heparinized </w:t>
      </w:r>
      <w:r w:rsidRPr="00437032">
        <w:t xml:space="preserve">plasma sample that was to be included in </w:t>
      </w:r>
      <w:r w:rsidR="00FE0434">
        <w:t xml:space="preserve">functional </w:t>
      </w:r>
      <w:r w:rsidRPr="00437032">
        <w:t xml:space="preserve">testing (8 patients with highest immunoreactivity to protein S). Briefly, equal volumes of protein A and protein G magnetic beads (Dynabeads, Invitrogen) were mixed and 25 ul of the bead suspension mix was pipetted into 1.5-ml eppendorfs, followed by two washes with PBS containing 0.02% Tween-20. The washes were performed by adding </w:t>
      </w:r>
      <w:r w:rsidR="00974AEE">
        <w:t xml:space="preserve">500 ul of </w:t>
      </w:r>
      <w:r w:rsidRPr="00437032">
        <w:t>wash buffer, vortexing</w:t>
      </w:r>
      <w:r>
        <w:t>,</w:t>
      </w:r>
      <w:r w:rsidRPr="00437032">
        <w:t xml:space="preserve"> magnetizing, and remov</w:t>
      </w:r>
      <w:r w:rsidR="00974AEE">
        <w:t>ing the</w:t>
      </w:r>
      <w:r w:rsidRPr="00437032">
        <w:t xml:space="preserve"> supernatant. In the next step, 100 ul of binding buffer (PBST 0.02%) and 50 ul of plasma sample were added in succession to the washed beads. The eppendorfs were mixed thoroughly and incubation was performed with end-over-end mixing on a tilting mixer for 40 minutes at 4°C. </w:t>
      </w:r>
      <w:r>
        <w:t>When the incubation to bind IgGs was complete,</w:t>
      </w:r>
      <w:r w:rsidRPr="00437032">
        <w:t xml:space="preserve"> the eppendorfs were magnetized and the supernatant was removed during the course of three washes. The bead-bound IgG was eluted using 0.2 molar glycine adjusted to a pH of 2.5 with HCl</w:t>
      </w:r>
      <w:r>
        <w:t xml:space="preserve"> (elution buffer)</w:t>
      </w:r>
      <w:r w:rsidRPr="00437032">
        <w:t xml:space="preserve">. The beads were mixed with 25 ul of elution buffer, vortexed and left for 5 minutes of end-over-end mixing at room temperature. Eluents were collected following magnetization and a second elution step was performed to ensure maximum </w:t>
      </w:r>
      <w:r w:rsidR="00974AEE">
        <w:t xml:space="preserve">purification </w:t>
      </w:r>
      <w:r w:rsidRPr="00437032">
        <w:t xml:space="preserve">efficiency. The two eluents from each sample were pooled in fresh eppendorfs, creating </w:t>
      </w:r>
      <w:r w:rsidR="00974AEE">
        <w:t>45-</w:t>
      </w:r>
      <w:r w:rsidRPr="00437032">
        <w:t xml:space="preserve">50 ul of purified IgG, which was neutralized by adding 10 ul of 1 molar Tris-HCl </w:t>
      </w:r>
      <w:r w:rsidR="00974AEE">
        <w:t>(</w:t>
      </w:r>
      <w:r w:rsidRPr="00437032">
        <w:t>adjusted to a pH of 9.0 with HCl</w:t>
      </w:r>
      <w:r w:rsidR="00974AEE">
        <w:t>)</w:t>
      </w:r>
      <w:r w:rsidRPr="00437032">
        <w:t>.</w:t>
      </w:r>
    </w:p>
    <w:p w14:paraId="7C9CD48A" w14:textId="4291995F" w:rsidR="00D871F9" w:rsidRDefault="00D871F9" w:rsidP="00437032">
      <w:pPr>
        <w:spacing w:line="360" w:lineRule="auto"/>
        <w:rPr>
          <w:b/>
          <w:bCs/>
          <w:i/>
          <w:iCs/>
        </w:rPr>
      </w:pPr>
      <w:r>
        <w:rPr>
          <w:b/>
          <w:bCs/>
          <w:i/>
          <w:iCs/>
        </w:rPr>
        <w:t>ACTICLOT Protein S assay</w:t>
      </w:r>
    </w:p>
    <w:p w14:paraId="26149D74" w14:textId="580CEEC4" w:rsidR="00D871F9" w:rsidRPr="005D103D" w:rsidRDefault="00D871F9" w:rsidP="00D871F9">
      <w:pPr>
        <w:spacing w:line="360" w:lineRule="auto"/>
        <w:rPr>
          <w:lang w:val="en-GB"/>
        </w:rPr>
      </w:pPr>
      <w:r>
        <w:rPr>
          <w:lang w:val="en-GB"/>
        </w:rPr>
        <w:t xml:space="preserve">A 50 ul volume of purified IgG was mixed with 50 ul of pooled plasma (EDTA plasma from 15 subjects). This mixing caused an initial 1:2 dilution of IgG and pooled plasma. Since the ACTICLOT assay was designed for 1:10 dilution, these specific samples were diluted 1:5 </w:t>
      </w:r>
      <w:r w:rsidR="007F1E4B">
        <w:rPr>
          <w:lang w:val="en-GB"/>
        </w:rPr>
        <w:t>during the assay</w:t>
      </w:r>
      <w:r>
        <w:rPr>
          <w:lang w:val="en-GB"/>
        </w:rPr>
        <w:t xml:space="preserve"> to obtain </w:t>
      </w:r>
      <w:r w:rsidR="007F1E4B">
        <w:rPr>
          <w:lang w:val="en-GB"/>
        </w:rPr>
        <w:t>correct dilution of IgG</w:t>
      </w:r>
      <w:r>
        <w:rPr>
          <w:lang w:val="en-GB"/>
        </w:rPr>
        <w:t>. All other steps of the analysis were performed based on manufacturer instructions, except for the timing for clot development which was performed manually. A standard curve for clotting time was created with analysis of pooled plasma samples (100% plasma, 50% plasma, and 0%–dilution buffer). Shorter clotting time indicates lower protein S activity, while longer clotting time indicates higher protein S activity.</w:t>
      </w:r>
      <w:r w:rsidR="007F1E4B">
        <w:rPr>
          <w:lang w:val="en-GB"/>
        </w:rPr>
        <w:t xml:space="preserve"> Reference range for normal protein S activity is reported as being 55% to 160% of pooled plasma results.</w:t>
      </w:r>
      <w:r>
        <w:rPr>
          <w:lang w:val="en-GB"/>
        </w:rPr>
        <w:t xml:space="preserve"> All four blood donors tested were within this reference range (85.7%–128%).</w:t>
      </w:r>
    </w:p>
    <w:p w14:paraId="64081B85" w14:textId="77777777" w:rsidR="00D871F9" w:rsidRPr="00D871F9" w:rsidRDefault="00D871F9" w:rsidP="00437032">
      <w:pPr>
        <w:spacing w:line="360" w:lineRule="auto"/>
        <w:rPr>
          <w:b/>
          <w:bCs/>
          <w:i/>
          <w:iCs/>
        </w:rPr>
      </w:pPr>
    </w:p>
    <w:sectPr w:rsidR="00D871F9" w:rsidRPr="00D871F9" w:rsidSect="00425DB9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DA"/>
    <w:rsid w:val="000E7219"/>
    <w:rsid w:val="00160E4E"/>
    <w:rsid w:val="00390D7D"/>
    <w:rsid w:val="0039325F"/>
    <w:rsid w:val="00425DB9"/>
    <w:rsid w:val="00437032"/>
    <w:rsid w:val="00464E77"/>
    <w:rsid w:val="00481D28"/>
    <w:rsid w:val="00485796"/>
    <w:rsid w:val="004C58DA"/>
    <w:rsid w:val="004D2226"/>
    <w:rsid w:val="005D46FE"/>
    <w:rsid w:val="0060683E"/>
    <w:rsid w:val="007F1E4B"/>
    <w:rsid w:val="008349B7"/>
    <w:rsid w:val="008626A7"/>
    <w:rsid w:val="00974AEE"/>
    <w:rsid w:val="009E652F"/>
    <w:rsid w:val="00AD7CAE"/>
    <w:rsid w:val="00C72AFF"/>
    <w:rsid w:val="00CF028F"/>
    <w:rsid w:val="00D80685"/>
    <w:rsid w:val="00D871F9"/>
    <w:rsid w:val="00D9414D"/>
    <w:rsid w:val="00E621B1"/>
    <w:rsid w:val="00F72C74"/>
    <w:rsid w:val="00F84E9B"/>
    <w:rsid w:val="00FE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F7F42B"/>
  <w15:chartTrackingRefBased/>
  <w15:docId w15:val="{93ECC31E-2793-4970-9147-E35DC1539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32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</dc:creator>
  <cp:keywords/>
  <dc:description/>
  <cp:lastModifiedBy>TA</cp:lastModifiedBy>
  <cp:revision>7</cp:revision>
  <dcterms:created xsi:type="dcterms:W3CDTF">2024-06-12T12:04:00Z</dcterms:created>
  <dcterms:modified xsi:type="dcterms:W3CDTF">2024-09-18T13:58:00Z</dcterms:modified>
</cp:coreProperties>
</file>